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888990" cy="6756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90" cy="67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  <w:lang w:val="en-US"/>
        </w:rPr>
        <w:t xml:space="preserve">Supplementary Figure S1. </w:t>
      </w:r>
      <w:r>
        <w:rPr>
          <w:lang w:val="en-US"/>
        </w:rPr>
        <w:t xml:space="preserve">Number of genes and operons in function of genome size.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For each clade (A-C) α-proteobacteria; (D-F) β-proteobacteria; (G-I) Firmicutes, we analyzed: the distribution of genome sizes (A, D, G), the number of genes (B, E, H), and the number of operons (C, F, I).   </w:t>
      </w:r>
    </w:p>
    <w:sectPr>
      <w:type w:val="nextPage"/>
      <w:pgSz w:w="11906" w:h="16838"/>
      <w:pgMar w:left="1701" w:right="9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AR" w:eastAsia="zh-CN" w:bidi="ar-SA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9:04:00Z</dcterms:created>
  <dc:creator>INTA</dc:creator>
  <dc:description/>
  <cp:keywords/>
  <dc:language>en-US</dc:language>
  <cp:lastModifiedBy>PABLO</cp:lastModifiedBy>
  <dcterms:modified xsi:type="dcterms:W3CDTF">2013-10-12T14:24:00Z</dcterms:modified>
  <cp:revision>12</cp:revision>
  <dc:subject/>
  <dc:title> </dc:title>
</cp:coreProperties>
</file>